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0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00"/>
        <w:gridCol w:w="4800"/>
      </w:tblGrid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(Intercept)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.07253 [-6.96735 - 4.82229]  p=0.721383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.76754 [-8.78032 - 5.24523]  p=0.621299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15139 [-9.50709 - 9.80987]  p=0.975491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11.93201 [4.15633 - 19.70769]  p=0.002633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2.19184 [-6.85307 - 11.23674]  p=0.634813</w:t>
            </w:r>
          </w:p>
        </w:tc>
      </w:tr>
      <w:tr>
        <w:trPr>
          <w:trHeight w:val="255" w:hRule="atLeast"/>
        </w:trPr>
        <w:tc>
          <w:tcPr>
            <w:tcW w:w="7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ble Adjustmen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1 Age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17733 [-0.11009 - 0.46476]  p=0.226558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2 Sex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7.24857 [-13.61400 - -0.88314]  p=0.025620</w:t>
            </w:r>
          </w:p>
        </w:tc>
      </w:tr>
      <w:tr>
        <w:trPr>
          <w:trHeight w:val="255" w:hRule="atLeast"/>
        </w:trPr>
        <w:tc>
          <w:tcPr>
            <w:tcW w:w="7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A/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69501 [-7.87361 - 6.48358]  p=0.849496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9.74018 [-19.14521 - -0.33514]  p=0.042372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1.07253 [-4.82229 - 6.96735]  p=0.721383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1.78062 [-23.03856 - -0.52268]  p=0.040267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13.00454 [4.26187 - 21.74721]  p=0.003552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15139 [-9.50709 - 9.80987]  p=0.975491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3.95938 [-5.83065 - 13.74941]  p=0.427963</w:t>
            </w:r>
          </w:p>
        </w:tc>
      </w:tr>
      <w:tr>
        <w:trPr>
          <w:trHeight w:val="255" w:hRule="atLeast"/>
        </w:trPr>
        <w:tc>
          <w:tcPr>
            <w:tcW w:w="7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6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ected Phenotypic Mean [95% CI] According to Estimated Haplotypes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1452 [34.55448 - 54.27456]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4199 [34.13793 - 52.54606]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4698 [33.29107 - 52.00289]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6591 [32.01668 - 57.11515]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4653 [48.20795 - 64.48512]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0636 [36.09114 - 57.12157]</w:t>
            </w:r>
          </w:p>
        </w:tc>
      </w:tr>
      <w:tr>
        <w:trPr>
          <w:trHeight w:val="255" w:hRule="atLeast"/>
        </w:trPr>
        <w:tc>
          <w:tcPr>
            <w:tcW w:w="76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=0.784, p=0.165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 by comparison to the reference with its 95% CI (mg/dl)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30T09:41:00Z</dcterms:created>
  <dc:creator>mesaez</dc:creator>
  <dc:description/>
  <dc:language>en-US</dc:language>
  <cp:lastModifiedBy>mesaez</cp:lastModifiedBy>
  <dcterms:modified xsi:type="dcterms:W3CDTF">2005-10-03T09:37:00Z</dcterms:modified>
  <cp:revision>4</cp:revision>
  <dc:subject/>
  <dc:title>Haplotype Effects*</dc:title>
</cp:coreProperties>
</file>